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87D70" w14:textId="06E0372E" w:rsidR="00520934" w:rsidRDefault="00E52C8C" w:rsidP="00520934">
      <w:pPr>
        <w:tabs>
          <w:tab w:val="left" w:pos="567"/>
        </w:tabs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>Supplementary Material for:</w:t>
      </w:r>
    </w:p>
    <w:p w14:paraId="4DD1AEC8" w14:textId="77777777" w:rsidR="00E52C8C" w:rsidRPr="00DE1EE6" w:rsidRDefault="00E52C8C" w:rsidP="00E52C8C">
      <w:pPr>
        <w:tabs>
          <w:tab w:val="left" w:pos="567"/>
        </w:tabs>
        <w:spacing w:line="480" w:lineRule="auto"/>
        <w:jc w:val="center"/>
        <w:rPr>
          <w:rFonts w:asciiTheme="majorBidi" w:hAnsiTheme="majorBidi" w:cstheme="majorBidi"/>
          <w:b/>
          <w:color w:val="000000" w:themeColor="text1"/>
        </w:rPr>
      </w:pPr>
      <w:r w:rsidRPr="00DE1EE6">
        <w:rPr>
          <w:rFonts w:asciiTheme="majorBidi" w:hAnsiTheme="majorBidi" w:cstheme="majorBidi"/>
          <w:b/>
          <w:color w:val="000000" w:themeColor="text1"/>
        </w:rPr>
        <w:t>The Working Memory Model and the relationship between immediate serial recall and immediate free recall</w:t>
      </w:r>
    </w:p>
    <w:p w14:paraId="002B1995" w14:textId="77777777" w:rsidR="00E52C8C" w:rsidRPr="00DE1EE6" w:rsidRDefault="00E52C8C" w:rsidP="00E52C8C">
      <w:pPr>
        <w:tabs>
          <w:tab w:val="left" w:pos="567"/>
        </w:tabs>
        <w:spacing w:line="48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0812453" w14:textId="77777777" w:rsidR="00E52C8C" w:rsidRPr="00DE1EE6" w:rsidRDefault="00E52C8C" w:rsidP="00E52C8C">
      <w:pPr>
        <w:tabs>
          <w:tab w:val="left" w:pos="567"/>
        </w:tabs>
        <w:spacing w:line="480" w:lineRule="auto"/>
        <w:jc w:val="center"/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</w:p>
    <w:p w14:paraId="455B4AA9" w14:textId="77777777" w:rsidR="00E52C8C" w:rsidRPr="00DE1EE6" w:rsidRDefault="00E52C8C" w:rsidP="00E52C8C">
      <w:pPr>
        <w:tabs>
          <w:tab w:val="left" w:pos="567"/>
        </w:tabs>
        <w:spacing w:line="480" w:lineRule="auto"/>
        <w:jc w:val="center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>Geoff Ward</w:t>
      </w: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</w:rPr>
        <w:t>1</w:t>
      </w: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 and C. Philip Beaman</w:t>
      </w: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</w:rPr>
        <w:t>2</w:t>
      </w:r>
    </w:p>
    <w:p w14:paraId="5A4C1AAD" w14:textId="77777777" w:rsidR="00E52C8C" w:rsidRPr="00DE1EE6" w:rsidRDefault="00E52C8C" w:rsidP="00E52C8C">
      <w:pPr>
        <w:tabs>
          <w:tab w:val="left" w:pos="567"/>
        </w:tabs>
        <w:spacing w:line="480" w:lineRule="auto"/>
        <w:jc w:val="center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</w:p>
    <w:p w14:paraId="34A856BC" w14:textId="77777777" w:rsidR="00E52C8C" w:rsidRPr="00DE1EE6" w:rsidRDefault="00E52C8C" w:rsidP="00E52C8C">
      <w:pPr>
        <w:tabs>
          <w:tab w:val="left" w:pos="567"/>
        </w:tabs>
        <w:spacing w:line="480" w:lineRule="auto"/>
        <w:jc w:val="center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</w:rPr>
        <w:t>1</w:t>
      </w: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>Department of Psychology, University of Essex</w:t>
      </w:r>
    </w:p>
    <w:p w14:paraId="391435C0" w14:textId="77777777" w:rsidR="00E52C8C" w:rsidRPr="00DE1EE6" w:rsidRDefault="00E52C8C" w:rsidP="00E52C8C">
      <w:pPr>
        <w:tabs>
          <w:tab w:val="left" w:pos="567"/>
        </w:tabs>
        <w:spacing w:line="480" w:lineRule="auto"/>
        <w:jc w:val="center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</w:rPr>
        <w:t>2</w:t>
      </w: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>School of Psychology and Clinical Language Sciences, University of Reading</w:t>
      </w:r>
    </w:p>
    <w:p w14:paraId="575EDD37" w14:textId="77777777" w:rsidR="00E52C8C" w:rsidRPr="00DE1EE6" w:rsidRDefault="00E52C8C" w:rsidP="00E52C8C">
      <w:pPr>
        <w:tabs>
          <w:tab w:val="left" w:pos="567"/>
        </w:tabs>
        <w:spacing w:line="480" w:lineRule="auto"/>
        <w:jc w:val="center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</w:p>
    <w:p w14:paraId="6D597858" w14:textId="77777777" w:rsidR="00E52C8C" w:rsidRPr="00DE1EE6" w:rsidRDefault="00E52C8C" w:rsidP="00E52C8C">
      <w:pPr>
        <w:tabs>
          <w:tab w:val="left" w:pos="567"/>
        </w:tabs>
        <w:spacing w:line="480" w:lineRule="auto"/>
        <w:jc w:val="center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</w:p>
    <w:p w14:paraId="1C6AC15B" w14:textId="77777777" w:rsidR="00E52C8C" w:rsidRPr="00DE1EE6" w:rsidRDefault="00E52C8C" w:rsidP="00E52C8C">
      <w:pPr>
        <w:tabs>
          <w:tab w:val="left" w:pos="567"/>
        </w:tabs>
        <w:spacing w:line="480" w:lineRule="auto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</w:p>
    <w:p w14:paraId="46887D6D" w14:textId="77777777" w:rsidR="00E52C8C" w:rsidRPr="00DE1EE6" w:rsidRDefault="00E52C8C" w:rsidP="00E52C8C">
      <w:pPr>
        <w:tabs>
          <w:tab w:val="left" w:pos="567"/>
        </w:tabs>
        <w:spacing w:line="480" w:lineRule="auto"/>
        <w:jc w:val="center"/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  <w:r w:rsidRPr="00DE1EE6">
        <w:rPr>
          <w:rFonts w:asciiTheme="majorBidi" w:hAnsiTheme="majorBidi" w:cstheme="majorBidi"/>
          <w:b/>
          <w:color w:val="000000" w:themeColor="text1"/>
          <w:sz w:val="20"/>
          <w:szCs w:val="20"/>
        </w:rPr>
        <w:t>Author note</w:t>
      </w:r>
    </w:p>
    <w:p w14:paraId="4DC560DB" w14:textId="77777777" w:rsidR="00E52C8C" w:rsidRDefault="00E52C8C" w:rsidP="00E52C8C">
      <w:pPr>
        <w:spacing w:line="480" w:lineRule="auto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>We have no known conflicts of interest to disclose.</w:t>
      </w:r>
      <w:r w:rsidRPr="00E66235">
        <w:rPr>
          <w:rFonts w:asciiTheme="majorBidi" w:hAnsiTheme="majorBidi" w:cstheme="majorBidi"/>
        </w:rPr>
        <w:t xml:space="preserve"> </w:t>
      </w:r>
      <w:r w:rsidRPr="00E66235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The novel data analyses are from published data – the raw data can be found here: </w:t>
      </w:r>
      <w:r>
        <w:rPr>
          <w:rFonts w:asciiTheme="majorBidi" w:hAnsiTheme="majorBidi" w:cstheme="majorBidi"/>
          <w:bCs/>
          <w:color w:val="000000" w:themeColor="text1"/>
          <w:sz w:val="20"/>
          <w:szCs w:val="20"/>
        </w:rPr>
        <w:tab/>
      </w:r>
    </w:p>
    <w:p w14:paraId="7D408F5E" w14:textId="12A48D17" w:rsidR="00E52C8C" w:rsidRPr="00E66235" w:rsidRDefault="00E52C8C" w:rsidP="00E52C8C">
      <w:pPr>
        <w:spacing w:line="480" w:lineRule="auto"/>
        <w:ind w:firstLine="720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E66235">
        <w:rPr>
          <w:rFonts w:asciiTheme="majorBidi" w:hAnsiTheme="majorBidi" w:cstheme="majorBidi"/>
          <w:bCs/>
          <w:color w:val="000000" w:themeColor="text1"/>
          <w:sz w:val="20"/>
          <w:szCs w:val="20"/>
        </w:rPr>
        <w:t>Ward and Grenfell-Essam (2012, JML): http://dx.doi.org/10.1016/j.jml.2012.04.004</w:t>
      </w:r>
    </w:p>
    <w:p w14:paraId="30C90202" w14:textId="77777777" w:rsidR="00E52C8C" w:rsidRPr="00E66235" w:rsidRDefault="00E52C8C" w:rsidP="00E52C8C">
      <w:pPr>
        <w:spacing w:line="480" w:lineRule="auto"/>
        <w:ind w:firstLine="720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E66235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Osth and Dennis (2015, JEPLM&amp;C):  </w:t>
      </w:r>
      <w:hyperlink r:id="rId4" w:history="1">
        <w:r w:rsidRPr="00E66235">
          <w:rPr>
            <w:rFonts w:asciiTheme="majorBidi" w:hAnsiTheme="majorBidi" w:cstheme="majorBidi"/>
            <w:bCs/>
            <w:color w:val="000000" w:themeColor="text1"/>
            <w:sz w:val="20"/>
            <w:szCs w:val="20"/>
          </w:rPr>
          <w:t>https://osf.io/8zycm/</w:t>
        </w:r>
      </w:hyperlink>
    </w:p>
    <w:p w14:paraId="2A5EE01E" w14:textId="77777777" w:rsidR="00E52C8C" w:rsidRPr="00DE1EE6" w:rsidRDefault="00E52C8C" w:rsidP="00E52C8C">
      <w:pPr>
        <w:tabs>
          <w:tab w:val="left" w:pos="567"/>
        </w:tabs>
        <w:spacing w:line="480" w:lineRule="auto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</w:p>
    <w:p w14:paraId="14C8AD20" w14:textId="77777777" w:rsidR="00E52C8C" w:rsidRPr="00DE1EE6" w:rsidRDefault="00E52C8C" w:rsidP="00E52C8C">
      <w:pPr>
        <w:shd w:val="clear" w:color="auto" w:fill="FFFFFF"/>
        <w:tabs>
          <w:tab w:val="left" w:pos="567"/>
        </w:tabs>
        <w:textAlignment w:val="baseline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>Correspondence concerning this article should be sent to:</w:t>
      </w:r>
    </w:p>
    <w:p w14:paraId="71A67060" w14:textId="77777777" w:rsidR="00E52C8C" w:rsidRPr="00DE1EE6" w:rsidRDefault="00E52C8C" w:rsidP="00E52C8C">
      <w:pPr>
        <w:tabs>
          <w:tab w:val="left" w:pos="567"/>
        </w:tabs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>Geoff Ward</w:t>
      </w:r>
      <w:r w:rsidRPr="00DE1EE6">
        <w:rPr>
          <w:rFonts w:asciiTheme="majorBidi" w:hAnsiTheme="majorBidi" w:cstheme="majorBidi"/>
          <w:bCs/>
          <w:noProof/>
          <w:color w:val="000000" w:themeColor="text1"/>
          <w:sz w:val="20"/>
          <w:szCs w:val="20"/>
        </w:rPr>
        <w:t xml:space="preserve"> </w:t>
      </w:r>
      <w:r w:rsidRPr="00DE1EE6">
        <w:rPr>
          <w:rFonts w:asciiTheme="majorBidi" w:hAnsiTheme="majorBidi" w:cstheme="majorBidi"/>
          <w:bCs/>
          <w:noProof/>
          <w:color w:val="000000" w:themeColor="text1"/>
          <w:sz w:val="20"/>
          <w:szCs w:val="20"/>
        </w:rPr>
        <w:drawing>
          <wp:inline distT="0" distB="0" distL="0" distR="0" wp14:anchorId="3DADA391" wp14:editId="4968CE70">
            <wp:extent cx="144000" cy="144000"/>
            <wp:effectExtent l="0" t="0" r="0" b="0"/>
            <wp:docPr id="1202502858" name="Picture 1" descr="A green circle with white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502858" name="Picture 1" descr="A green circle with white lette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44000" cy="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1EE6">
        <w:rPr>
          <w:rFonts w:asciiTheme="majorBidi" w:hAnsiTheme="majorBidi" w:cstheme="majorBidi"/>
          <w:bCs/>
          <w:noProof/>
          <w:color w:val="000000" w:themeColor="text1"/>
          <w:sz w:val="20"/>
          <w:szCs w:val="20"/>
        </w:rPr>
        <w:t xml:space="preserve"> </w:t>
      </w:r>
      <w:r w:rsidRPr="00DE1EE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hyperlink r:id="rId6" w:tooltip="https://linkprotect.cudasvc.com/url?a=https%3a%2f%2forcid.org%2f0000-0002-7309-1404%3flang%3den&amp;c=E,1,Q9MM9LSqVeFnmq6n90bTLVRy8NLFT5oQfzECLivElSXzyvKHv5xwb_j6Ft-6jwViT2qZhs3Dinvp7nE703ewiEzDff8ZDO8onUw-2N_0AfyOGb-c&amp;typo=1" w:history="1">
        <w:r w:rsidRPr="00DE1EE6">
          <w:rPr>
            <w:rFonts w:asciiTheme="majorBidi" w:hAnsiTheme="majorBidi" w:cstheme="majorBidi"/>
            <w:color w:val="000000" w:themeColor="text1"/>
            <w:sz w:val="20"/>
            <w:szCs w:val="20"/>
            <w:u w:val="single"/>
          </w:rPr>
          <w:t>https://orcid.org/0000-0002-7309-1404</w:t>
        </w:r>
      </w:hyperlink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 Department of Psychology, University of Essex, Wivenhoe Park, Colchester, CO4 3SQ, UK. </w:t>
      </w:r>
    </w:p>
    <w:p w14:paraId="19320538" w14:textId="77777777" w:rsidR="00E52C8C" w:rsidRPr="00DE1EE6" w:rsidRDefault="00E52C8C" w:rsidP="00E52C8C">
      <w:pPr>
        <w:tabs>
          <w:tab w:val="left" w:pos="567"/>
        </w:tabs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Email: </w:t>
      </w:r>
      <w:hyperlink r:id="rId7" w:history="1">
        <w:r w:rsidRPr="00DE1EE6">
          <w:rPr>
            <w:rStyle w:val="Hyperlink"/>
            <w:rFonts w:asciiTheme="majorBidi" w:hAnsiTheme="majorBidi" w:cstheme="majorBidi"/>
            <w:bCs/>
            <w:color w:val="000000" w:themeColor="text1"/>
            <w:sz w:val="20"/>
            <w:szCs w:val="20"/>
          </w:rPr>
          <w:t>gdward@essex.ac.uk</w:t>
        </w:r>
      </w:hyperlink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 or </w:t>
      </w:r>
    </w:p>
    <w:p w14:paraId="2EFEF004" w14:textId="77777777" w:rsidR="00E52C8C" w:rsidRPr="00DE1EE6" w:rsidRDefault="00E52C8C" w:rsidP="00E52C8C">
      <w:pPr>
        <w:shd w:val="clear" w:color="auto" w:fill="FFFFFF"/>
        <w:tabs>
          <w:tab w:val="left" w:pos="567"/>
        </w:tabs>
        <w:textAlignment w:val="baseline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</w:p>
    <w:p w14:paraId="054A858D" w14:textId="77777777" w:rsidR="00E52C8C" w:rsidRPr="00DE1EE6" w:rsidRDefault="00E52C8C" w:rsidP="00E52C8C">
      <w:pPr>
        <w:shd w:val="clear" w:color="auto" w:fill="FFFFFF"/>
        <w:tabs>
          <w:tab w:val="left" w:pos="567"/>
        </w:tabs>
        <w:textAlignment w:val="baseline"/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</w:pPr>
      <w:r w:rsidRPr="00DE1EE6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Philip Beaman, </w:t>
      </w:r>
      <w:r w:rsidRPr="00DE1EE6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School of Psychology &amp; Clinical Language Sciences, Harry Pitt Building, University of Reading, Earley Gate, Reading RG6 6ES, UK. </w:t>
      </w:r>
    </w:p>
    <w:p w14:paraId="158ECCC0" w14:textId="24FFDC4B" w:rsidR="00E52C8C" w:rsidRDefault="00E52C8C" w:rsidP="00E52C8C">
      <w:pPr>
        <w:shd w:val="clear" w:color="auto" w:fill="FFFFFF"/>
        <w:tabs>
          <w:tab w:val="left" w:pos="567"/>
        </w:tabs>
        <w:textAlignment w:val="baseline"/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fr-FR" w:eastAsia="en-GB"/>
        </w:rPr>
      </w:pPr>
      <w:r w:rsidRPr="00DE1EE6"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fr-FR" w:eastAsia="en-GB"/>
        </w:rPr>
        <w:t xml:space="preserve">Email: </w:t>
      </w:r>
      <w:hyperlink r:id="rId8" w:history="1">
        <w:r w:rsidRPr="00D833BA">
          <w:rPr>
            <w:rStyle w:val="Hyperlink"/>
            <w:rFonts w:asciiTheme="majorBidi" w:eastAsia="Times New Roman" w:hAnsiTheme="majorBidi" w:cstheme="majorBidi"/>
            <w:sz w:val="20"/>
            <w:szCs w:val="20"/>
            <w:lang w:val="fr-FR" w:eastAsia="en-GB"/>
          </w:rPr>
          <w:t>c.p.beaman@reading.ac.uk</w:t>
        </w:r>
      </w:hyperlink>
      <w:r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fr-FR" w:eastAsia="en-GB"/>
        </w:rPr>
        <w:br w:type="page"/>
      </w:r>
    </w:p>
    <w:p w14:paraId="0253CB6D" w14:textId="55794149" w:rsidR="00E52C8C" w:rsidRPr="00E52C8C" w:rsidRDefault="003366B4" w:rsidP="00E52C8C">
      <w:pPr>
        <w:tabs>
          <w:tab w:val="left" w:pos="567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lastRenderedPageBreak/>
        <w:t>Supplementary Material</w:t>
      </w:r>
      <w:r w:rsidR="00E52C8C" w:rsidRPr="00E52C8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1. Mean length of start-sequence for each task, condition, and list length. A start-sequence refers to any forward-ordered run of recalls, beginning with the first presented ite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3"/>
        <w:gridCol w:w="605"/>
        <w:gridCol w:w="1433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852"/>
        <w:gridCol w:w="1483"/>
      </w:tblGrid>
      <w:tr w:rsidR="00E52C8C" w:rsidRPr="00E52C8C" w14:paraId="2DA5378F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B65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113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B9B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3436" w14:textId="77777777" w:rsidR="00E52C8C" w:rsidRPr="00E52C8C" w:rsidRDefault="00E52C8C" w:rsidP="00E52C8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List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E55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1FC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52C8C" w:rsidRPr="00E52C8C" w14:paraId="22BAF010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39F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E05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506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619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7D63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0AC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4EF8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5E97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F80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270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E74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4370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FF62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27A7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7C0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C6F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Data Source</w:t>
            </w:r>
          </w:p>
        </w:tc>
      </w:tr>
      <w:tr w:rsidR="00E52C8C" w:rsidRPr="00E52C8C" w14:paraId="0811AFD2" w14:textId="77777777" w:rsidTr="0007030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52B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tart-se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9D4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I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D83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Pre-cu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F39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EA9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9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4B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3E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3.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2C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9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67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B1B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8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66F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F0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E2F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4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B42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22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883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31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D74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G-E&amp;W(2012)</w:t>
            </w:r>
          </w:p>
        </w:tc>
      </w:tr>
      <w:tr w:rsidR="00E52C8C" w:rsidRPr="00E52C8C" w14:paraId="0F600EB2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AEA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32A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1A4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Post-cu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B9F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C81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238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E85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978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456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F3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49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F28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BBF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94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3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25F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2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00F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G-E&amp;W(2012)</w:t>
            </w:r>
          </w:p>
        </w:tc>
      </w:tr>
      <w:tr w:rsidR="00E52C8C" w:rsidRPr="00E52C8C" w14:paraId="4D50D1C2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80C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426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9F9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  <w:p w14:paraId="561C271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Visual si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B47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E10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67B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E57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3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E85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3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CFC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4A7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ED9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317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4F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0B5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0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F91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2.0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401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W&amp;M(2014)</w:t>
            </w:r>
          </w:p>
        </w:tc>
      </w:tr>
      <w:tr w:rsidR="00E52C8C" w:rsidRPr="00E52C8C" w14:paraId="14F97B7A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D9E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C91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499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Visual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43C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1A2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9F6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7D6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E5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7D9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1B2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15A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D4B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43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3DF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497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1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A72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W&amp;M(2014)</w:t>
            </w:r>
          </w:p>
        </w:tc>
      </w:tr>
      <w:tr w:rsidR="00E52C8C" w:rsidRPr="00E52C8C" w14:paraId="74061A9B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ACB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E26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43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  <w:p w14:paraId="618E16E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hort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92B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195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4A6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8B8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E86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5EC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B39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EE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44A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784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1A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303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2.6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759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BWS&amp;H(2009)</w:t>
            </w:r>
          </w:p>
        </w:tc>
      </w:tr>
      <w:tr w:rsidR="00E52C8C" w:rsidRPr="00E52C8C" w14:paraId="0CBCDDE5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B1D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63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4B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Medium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045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364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1B6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21D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370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E04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D9F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ADF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1E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A2D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470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D75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8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72E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BWS&amp;H(2009)</w:t>
            </w:r>
          </w:p>
        </w:tc>
      </w:tr>
      <w:tr w:rsidR="00E52C8C" w:rsidRPr="00E52C8C" w14:paraId="4686A66A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4DF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EA4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6EB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Long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98C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E1C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7BF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8EB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C4D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501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B3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5D8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79A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E5D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2B9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F1B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0.6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BE7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BWS&amp;H(2009)</w:t>
            </w:r>
          </w:p>
        </w:tc>
      </w:tr>
      <w:tr w:rsidR="00E52C8C" w:rsidRPr="00E52C8C" w14:paraId="3BF74F4F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04A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53D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F21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27E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A05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088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34F5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E74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0F98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266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469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BEE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F49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400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8AC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F21F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52C8C" w:rsidRPr="00E52C8C" w14:paraId="34869CDE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5B3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652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I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AC5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Pre-cu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36C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67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510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F97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437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020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793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44E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7F0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137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AEC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3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978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2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2AE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G-E&amp;W(2012)</w:t>
            </w:r>
          </w:p>
        </w:tc>
      </w:tr>
      <w:tr w:rsidR="00E52C8C" w:rsidRPr="00E52C8C" w14:paraId="322F1255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B12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AC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02F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Post-cu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F38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8F0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05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AA4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0CA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D5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730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7B0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B14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F22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104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3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01A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2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7AC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G-E&amp;W(2012)</w:t>
            </w:r>
          </w:p>
        </w:tc>
      </w:tr>
      <w:tr w:rsidR="00E52C8C" w:rsidRPr="00E52C8C" w14:paraId="0AB21323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270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79A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42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  <w:p w14:paraId="72CAF03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Visual Si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B7E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539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A72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ABC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94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CE0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AD1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67A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6E1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902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E96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02D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45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EE4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W&amp;M(2014)</w:t>
            </w:r>
          </w:p>
        </w:tc>
      </w:tr>
      <w:tr w:rsidR="00E52C8C" w:rsidRPr="00E52C8C" w14:paraId="2F589C75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CF4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F8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A7E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Visual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68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1DC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241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A86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797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971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EB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D9A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20A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94F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899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1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592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0.68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B55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W&amp;M(2014)</w:t>
            </w:r>
          </w:p>
        </w:tc>
      </w:tr>
      <w:tr w:rsidR="00E52C8C" w:rsidRPr="00E52C8C" w14:paraId="2136C159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F0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F67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810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51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8A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0B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D7C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B13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210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332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287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8FF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5F9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BD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BAD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516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52C8C" w:rsidRPr="00E52C8C" w14:paraId="69EDF52D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409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786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22C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hort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7B6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DA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E7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79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9AE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9F0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F34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4D0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E12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5B1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D3C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88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6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A0B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BWS&amp;H(2009)</w:t>
            </w:r>
          </w:p>
        </w:tc>
      </w:tr>
      <w:tr w:rsidR="00E52C8C" w:rsidRPr="00E52C8C" w14:paraId="3006C604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B83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127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74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Medium wor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60A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543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E4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842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FC8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770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1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1E3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C3C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9D4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B3E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F86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B20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117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5B2B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BWS&amp;H(2009)</w:t>
            </w:r>
          </w:p>
        </w:tc>
      </w:tr>
      <w:tr w:rsidR="00E52C8C" w:rsidRPr="00E52C8C" w14:paraId="2503A838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5AA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776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7F7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Long wor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D80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0A1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8E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6AA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E30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62E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46E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CF3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22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0FA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3FF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35A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0.325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227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BWS&amp;H(2009)</w:t>
            </w:r>
          </w:p>
        </w:tc>
      </w:tr>
      <w:tr w:rsidR="00E52C8C" w:rsidRPr="00E52C8C" w14:paraId="50639DA1" w14:textId="77777777" w:rsidTr="0007030B">
        <w:trPr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9368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D85C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1E7A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FD82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3AFF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1D31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B328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F435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6F43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4924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C06D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EE1D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A9B0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9E53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B0CA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9139D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18A304C1" w14:textId="77777777" w:rsidR="00E52C8C" w:rsidRPr="00E52C8C" w:rsidRDefault="00E52C8C" w:rsidP="00E52C8C">
      <w:pPr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zh-CN"/>
        </w:rPr>
      </w:pPr>
    </w:p>
    <w:p w14:paraId="40FA1CBB" w14:textId="77777777" w:rsidR="00E52C8C" w:rsidRPr="00E52C8C" w:rsidRDefault="00E52C8C" w:rsidP="00E52C8C">
      <w:pPr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zh-CN"/>
        </w:rPr>
        <w:sectPr w:rsidR="00E52C8C" w:rsidRPr="00E52C8C" w:rsidSect="00E52C8C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52C8C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zh-CN"/>
        </w:rPr>
        <w:t xml:space="preserve">Note: G-E&amp;W(2012) refers to Grenfell-Essam and Ward (2012, E3) and the manipulation of when the task is known prior or after encoding. SW&amp;M(2014) refers to Spurgeon, Ward and Matthews (2014, E1), and the manipulation is articulatory suppression (AS). BWS&amp;H(2009) refers to Bhatarah, Ward, Smith and Hayes (2009, E4) and the manipulation of word length. IFR refers to immediate free recall and ISR refers to Immediate Serial Recall. </w:t>
      </w:r>
    </w:p>
    <w:p w14:paraId="562D09C0" w14:textId="0C0D7593" w:rsidR="00E52C8C" w:rsidRPr="00E52C8C" w:rsidRDefault="003366B4" w:rsidP="00E52C8C">
      <w:pPr>
        <w:tabs>
          <w:tab w:val="left" w:pos="567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zh-CN"/>
        </w:rPr>
        <w:lastRenderedPageBreak/>
        <w:t>Supplementary Material</w:t>
      </w:r>
      <w:r w:rsidR="00E52C8C" w:rsidRPr="00E52C8C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zh-CN"/>
        </w:rPr>
        <w:t xml:space="preserve"> A2.</w:t>
      </w:r>
      <w:r w:rsidR="00E52C8C" w:rsidRPr="00E52C8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Mean length of end-sequence for each task, condition, and list length. An end-sequence refers to any forward-ordered run of recalls, terminating with the last presented ite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3"/>
        <w:gridCol w:w="605"/>
        <w:gridCol w:w="1433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277"/>
        <w:gridCol w:w="1521"/>
        <w:gridCol w:w="755"/>
        <w:gridCol w:w="944"/>
      </w:tblGrid>
      <w:tr w:rsidR="00E52C8C" w:rsidRPr="00E52C8C" w14:paraId="2257FF69" w14:textId="77777777" w:rsidTr="000703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E01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  <w:p w14:paraId="4630CE4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B0F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DE6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034D5" w14:textId="77777777" w:rsidR="00E52C8C" w:rsidRPr="00E52C8C" w:rsidRDefault="00E52C8C" w:rsidP="00E52C8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List Length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A6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01B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52C8C" w:rsidRPr="00E52C8C" w14:paraId="627B2304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138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B96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C18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9116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D1AF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1712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51D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83F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990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FE1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088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22DA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D617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1D6B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2B2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B29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</w:t>
            </w: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Mean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   Data Source</w:t>
            </w:r>
          </w:p>
        </w:tc>
      </w:tr>
      <w:tr w:rsidR="00E52C8C" w:rsidRPr="00E52C8C" w14:paraId="67D063EB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2F1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End -seq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48A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I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99C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Pre-cu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B40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A8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EA7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237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05A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18A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A1B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152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E53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22D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39A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55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719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65C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013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 G-E&amp;W(2012)</w:t>
            </w:r>
          </w:p>
        </w:tc>
      </w:tr>
      <w:tr w:rsidR="00E52C8C" w:rsidRPr="00E52C8C" w14:paraId="3B7FF854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212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063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9AD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Post-cu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E82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E2B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EB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12D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C36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406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A44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22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58B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C7B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744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53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0B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172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052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 G-E&amp;W(2012)</w:t>
            </w:r>
          </w:p>
        </w:tc>
      </w:tr>
      <w:tr w:rsidR="00E52C8C" w:rsidRPr="00E52C8C" w14:paraId="396B723F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7B2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F37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FE9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  <w:p w14:paraId="683ED9C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Visual si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0CE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6F9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7E2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66C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942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1D9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150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977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6A6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BCE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474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782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84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0.432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  SW&amp;M(2014)</w:t>
            </w:r>
          </w:p>
        </w:tc>
      </w:tr>
      <w:tr w:rsidR="00E52C8C" w:rsidRPr="00E52C8C" w14:paraId="5BBF3983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A2A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546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154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Visual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925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F0A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E0B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E92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9C3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083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64C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988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A2F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172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08B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452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63E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0.499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  SW&amp;M(2014)</w:t>
            </w:r>
          </w:p>
        </w:tc>
      </w:tr>
      <w:tr w:rsidR="00E52C8C" w:rsidRPr="00E52C8C" w14:paraId="63B80E5E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3C3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095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BA1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  <w:p w14:paraId="1EC14D9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hort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2F6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9B2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FB5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054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1A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6B2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4F7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65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071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119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5FD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AB8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38C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0.792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BWS&amp;H(2009)</w:t>
            </w:r>
          </w:p>
        </w:tc>
      </w:tr>
      <w:tr w:rsidR="00E52C8C" w:rsidRPr="00E52C8C" w14:paraId="058AB73E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063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2C3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473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Medium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22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35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14F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6E6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C4E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BF9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71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39B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0C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5B5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7A3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66B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944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0.817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BWS&amp;H(2009)</w:t>
            </w:r>
          </w:p>
        </w:tc>
      </w:tr>
      <w:tr w:rsidR="00E52C8C" w:rsidRPr="00E52C8C" w14:paraId="679FA557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46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B30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6D4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Long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376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F7C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B3C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F0B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6B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4EB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D1F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C4E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85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F94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3C7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893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7AC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0.658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BWS&amp;H(2009)</w:t>
            </w:r>
          </w:p>
        </w:tc>
      </w:tr>
      <w:tr w:rsidR="00E52C8C" w:rsidRPr="00E52C8C" w14:paraId="1FB72661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E94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072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81F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A3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E5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029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F23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FB4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C1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A3D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8E3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6C2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144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B88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F1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BDE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52C8C" w:rsidRPr="00E52C8C" w14:paraId="7E4C4041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1A9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4B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I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C26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Pre-cu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D43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94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F65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9EF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E2B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50E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8FE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74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6EC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CD2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B9C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43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60D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CAA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1.085   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G-E&amp;W(2012)</w:t>
            </w:r>
          </w:p>
        </w:tc>
      </w:tr>
      <w:tr w:rsidR="00E52C8C" w:rsidRPr="00E52C8C" w14:paraId="53AD6547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0AC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563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B20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Post-cu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ABC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282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A24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7C6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5A4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07E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89F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EE9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297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D28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764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36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AD6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F43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020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 G-E&amp;W(2012)</w:t>
            </w:r>
          </w:p>
        </w:tc>
      </w:tr>
      <w:tr w:rsidR="00E52C8C" w:rsidRPr="00E52C8C" w14:paraId="143D8FCF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2E5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4F0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1C8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  <w:p w14:paraId="035073F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Visual Si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3D05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97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F9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028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BC6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85B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AB5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3E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570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E65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763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81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EBD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426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0.560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 SW&amp;M(2014)</w:t>
            </w:r>
          </w:p>
        </w:tc>
      </w:tr>
      <w:tr w:rsidR="00E52C8C" w:rsidRPr="00E52C8C" w14:paraId="5DD7A6BE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A26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6D8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C64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Visual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4E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A00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F1A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9944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9A60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121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E58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535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FB9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B42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C22A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8D1D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2C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0.661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  SW&amp;M(2014)</w:t>
            </w:r>
          </w:p>
        </w:tc>
      </w:tr>
      <w:tr w:rsidR="00E52C8C" w:rsidRPr="00E52C8C" w14:paraId="4C895FB4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AE6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588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19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  <w:p w14:paraId="44ACBC9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Short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D3E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BA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29C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59D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E0D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AA2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FA98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68D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E9B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B58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975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DCC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F29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217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BWS&amp;H(2009)</w:t>
            </w:r>
          </w:p>
        </w:tc>
      </w:tr>
      <w:tr w:rsidR="00E52C8C" w:rsidRPr="00E52C8C" w14:paraId="7384F04C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611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B45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CA5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Medium wor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702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E5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030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3A7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46F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A1B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2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989F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EB4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8CC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F47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D71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875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E35C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208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BWS&amp;H(2009)</w:t>
            </w:r>
          </w:p>
        </w:tc>
      </w:tr>
      <w:tr w:rsidR="00E52C8C" w:rsidRPr="00E52C8C" w14:paraId="14C2C6F2" w14:textId="77777777" w:rsidTr="0007030B">
        <w:trPr>
          <w:gridAfter w:val="1"/>
          <w:wAfter w:w="944" w:type="dxa"/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966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FD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651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Long wor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69B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7D9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34D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E32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50D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84D3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1C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792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FC21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368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EB1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5ED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78B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E52C8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eastAsia="zh-CN"/>
              </w:rPr>
              <w:t>1.108</w:t>
            </w:r>
            <w:r w:rsidRPr="00E52C8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  <w:t xml:space="preserve">   BWS&amp;H(2009)</w:t>
            </w:r>
          </w:p>
        </w:tc>
      </w:tr>
      <w:tr w:rsidR="00E52C8C" w:rsidRPr="00E52C8C" w14:paraId="1DD9CDC8" w14:textId="77777777" w:rsidTr="0007030B">
        <w:trPr>
          <w:gridAfter w:val="2"/>
          <w:wAfter w:w="1699" w:type="dxa"/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6E9E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7773E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64DD3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4A2B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34B7A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370F9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1B84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761FF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7442E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FA307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E2960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5F59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B2754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095F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5CD0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7EE3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52C8C" w:rsidRPr="00E52C8C" w14:paraId="3C0CC746" w14:textId="77777777" w:rsidTr="0007030B">
        <w:trPr>
          <w:gridAfter w:val="2"/>
          <w:wAfter w:w="1699" w:type="dxa"/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2E6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CAF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1902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5E7B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7F1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1FC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BE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10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60A6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7161" w14:textId="77777777" w:rsidR="00E52C8C" w:rsidRPr="00E52C8C" w:rsidRDefault="00E52C8C" w:rsidP="00E52C8C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957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E067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805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612C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828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1D6" w14:textId="77777777" w:rsidR="00E52C8C" w:rsidRPr="00E52C8C" w:rsidRDefault="00E52C8C" w:rsidP="00E52C8C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51459BAD" w14:textId="77777777" w:rsidR="00E52C8C" w:rsidRPr="00E52C8C" w:rsidRDefault="00E52C8C" w:rsidP="00E52C8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52C8C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zh-CN"/>
        </w:rPr>
        <w:t>Note: G-E&amp;W(2012) refers to Grenfell-Essam and Ward (2012, E3) and the manipulation of when the task is known prior or after encoding. SW&amp;M(2014) refers to Spurgeon, Ward and Matthews (2014, E1), and the manipulation is articulatory suppression (AS). BWS&amp;H(2009) refers to Bhatarah, Ward, Smith and Hayes (2009, E4) and the manipulation of word length. IFR refers to immediate free recall and ISR refers to Immediate Serial Recall.</w:t>
      </w:r>
    </w:p>
    <w:p w14:paraId="76720E1E" w14:textId="77777777" w:rsidR="00E52C8C" w:rsidRPr="00E52C8C" w:rsidRDefault="00E52C8C" w:rsidP="00E52C8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B483AAB" w14:textId="77777777" w:rsidR="00E52C8C" w:rsidRPr="00E52C8C" w:rsidRDefault="00E52C8C" w:rsidP="00E52C8C">
      <w:pPr>
        <w:shd w:val="clear" w:color="auto" w:fill="FFFFFF"/>
        <w:tabs>
          <w:tab w:val="left" w:pos="567"/>
        </w:tabs>
        <w:textAlignment w:val="baseline"/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</w:pPr>
    </w:p>
    <w:sectPr w:rsidR="00E52C8C" w:rsidRPr="00E52C8C" w:rsidSect="002569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DB5"/>
    <w:rsid w:val="00256952"/>
    <w:rsid w:val="00264260"/>
    <w:rsid w:val="003366B4"/>
    <w:rsid w:val="003C1DB5"/>
    <w:rsid w:val="004B15DA"/>
    <w:rsid w:val="00520934"/>
    <w:rsid w:val="005C74E6"/>
    <w:rsid w:val="006D5097"/>
    <w:rsid w:val="007257AC"/>
    <w:rsid w:val="00917F55"/>
    <w:rsid w:val="00B256D2"/>
    <w:rsid w:val="00CE0787"/>
    <w:rsid w:val="00E52C8C"/>
    <w:rsid w:val="00F0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5C6818"/>
  <w15:chartTrackingRefBased/>
  <w15:docId w15:val="{383667C1-FD44-44ED-AE11-0C389064B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DB5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2C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C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p.beaman@reading.ac.u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gdward@essex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inkprotect.cudasvc.com/url?a=https%3a%2f%2forcid.org%2f0000-0002-7309-1404%3flang%3den&amp;c=E,1,Q9MM9LSqVeFnmq6n90bTLVRy8NLFT5oQfzECLivElSXzyvKHv5xwb_j6Ft-6jwViT2qZhs3Dinvp7nE703ewiEzDff8ZDO8onUw-2N_0AfyOGb-c&amp;typo=1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https://osf.io/8zycm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3</cp:revision>
  <dcterms:created xsi:type="dcterms:W3CDTF">2024-06-26T15:01:00Z</dcterms:created>
  <dcterms:modified xsi:type="dcterms:W3CDTF">2024-06-26T15:36:00Z</dcterms:modified>
</cp:coreProperties>
</file>